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6D8" w:rsidRDefault="008306D8" w:rsidP="008306D8">
      <w:pPr>
        <w:pStyle w:val="Heading1"/>
      </w:pPr>
      <w:r>
        <w:rPr>
          <w:b/>
        </w:rPr>
        <w:t>Appendix 7</w:t>
      </w:r>
      <w:r w:rsidRPr="00C3373E">
        <w:rPr>
          <w:b/>
        </w:rPr>
        <w:t>.</w:t>
      </w:r>
      <w:r w:rsidRPr="00C3373E">
        <w:t xml:space="preserve"> Mapping of which methods were used to </w:t>
      </w:r>
      <w:r>
        <w:t>collect</w:t>
      </w:r>
      <w:r w:rsidRPr="00C3373E">
        <w:t xml:space="preserve"> which measures</w:t>
      </w:r>
    </w:p>
    <w:p w:rsidR="008306D8" w:rsidRDefault="008306D8" w:rsidP="008306D8"/>
    <w:p w:rsidR="008306D8" w:rsidRPr="009F3CDE" w:rsidRDefault="008306D8" w:rsidP="008306D8">
      <w:pPr>
        <w:rPr>
          <w:sz w:val="24"/>
        </w:rPr>
      </w:pPr>
      <w:r w:rsidRPr="009F3CDE">
        <w:rPr>
          <w:b/>
          <w:sz w:val="24"/>
        </w:rPr>
        <w:t>Table 1.</w:t>
      </w:r>
      <w:r w:rsidRPr="009F3CDE">
        <w:rPr>
          <w:sz w:val="24"/>
        </w:rPr>
        <w:t xml:space="preserve"> Qualitative and quantitative measures grouped by the methods that </w:t>
      </w:r>
      <w:proofErr w:type="gramStart"/>
      <w:r w:rsidRPr="009F3CDE">
        <w:rPr>
          <w:sz w:val="24"/>
        </w:rPr>
        <w:t>were used</w:t>
      </w:r>
      <w:proofErr w:type="gramEnd"/>
      <w:r w:rsidRPr="009F3CDE">
        <w:rPr>
          <w:sz w:val="24"/>
        </w:rPr>
        <w:t xml:space="preserve"> to </w:t>
      </w:r>
      <w:r>
        <w:rPr>
          <w:sz w:val="24"/>
        </w:rPr>
        <w:t>collect</w:t>
      </w:r>
      <w:r w:rsidRPr="009F3CDE">
        <w:rPr>
          <w:sz w:val="24"/>
        </w:rPr>
        <w:t xml:space="preserve"> them, with references to the articles in which they wer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3"/>
        <w:gridCol w:w="3691"/>
        <w:gridCol w:w="2316"/>
      </w:tblGrid>
      <w:tr w:rsidR="008306D8" w:rsidRPr="0083348B" w:rsidTr="005F4278">
        <w:trPr>
          <w:trHeight w:val="288"/>
        </w:trPr>
        <w:tc>
          <w:tcPr>
            <w:tcW w:w="0" w:type="auto"/>
            <w:noWrap/>
            <w:hideMark/>
          </w:tcPr>
          <w:p w:rsidR="008306D8" w:rsidRPr="0083348B" w:rsidRDefault="008306D8" w:rsidP="005F4278">
            <w:pPr>
              <w:rPr>
                <w:b/>
                <w:bCs/>
                <w:lang w:val="en-US"/>
              </w:rPr>
            </w:pPr>
            <w:r w:rsidRPr="0083348B">
              <w:rPr>
                <w:b/>
                <w:bCs/>
              </w:rPr>
              <w:t>Methods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Measure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b/>
                <w:bCs/>
              </w:rPr>
            </w:pPr>
            <w:r w:rsidRPr="003741E4">
              <w:rPr>
                <w:rFonts w:cstheme="minorHAnsi"/>
                <w:b/>
                <w:bCs/>
              </w:rPr>
              <w:t>Refs_20200121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Additional device measures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hys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4, 56, 57, 60, 62, 64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Attendance to intervention assigned activities/meetings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tudy eng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2, 48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>
              <w:rPr>
                <w:b/>
                <w:bCs/>
              </w:rPr>
              <w:t>Clinical measures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Healthcare utilization and impac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6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health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0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hys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, 48, 54-56, 63, 64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sycholog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5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lf-effica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5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Healthcare utilization and impac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6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>
              <w:rPr>
                <w:b/>
                <w:bCs/>
              </w:rPr>
              <w:t>Evaluation</w:t>
            </w:r>
            <w:r w:rsidRPr="0083348B">
              <w:rPr>
                <w:b/>
                <w:bCs/>
              </w:rPr>
              <w:t xml:space="preserve"> of usage logs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0, 5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ien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6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ngagement/motivation in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6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Interac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, 40-42, 44, 49, 50, 52, 53, 56, 57, 59, 62-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gathered self-management data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, 38, 41, 49, 50, 54, 57, 59, 62-65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health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6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sycholog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2]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cur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lf-effica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tudy eng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8-50, 6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, 50, 51, 56, 58, 6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Download count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Field study and observation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App features and/or qua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7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</w:rPr>
              <w:t>[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ien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0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lf-effica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7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Task performanc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6, 61, 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0, 47, 50, 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Focus groups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lastRenderedPageBreak/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lastRenderedPageBreak/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Healthcare utilization and impac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Intervention experience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9, 6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9, 6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Interviews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ngagement/motivation in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Intervention experience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6, 47, 50, 52, 58, 59, 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app-us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8, 5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health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0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5-47, 52, 58, 6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5, 50, 5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</w:tcPr>
          <w:p w:rsidR="008306D8" w:rsidRPr="0083348B" w:rsidRDefault="008306D8" w:rsidP="005F4278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ab tests</w:t>
            </w:r>
          </w:p>
        </w:tc>
        <w:tc>
          <w:tcPr>
            <w:tcW w:w="0" w:type="auto"/>
            <w:noWrap/>
            <w:vAlign w:val="bottom"/>
          </w:tcPr>
          <w:p w:rsidR="008306D8" w:rsidRPr="0083348B" w:rsidRDefault="008306D8" w:rsidP="005F4278">
            <w:r>
              <w:rPr>
                <w:rFonts w:ascii="Calibri" w:hAnsi="Calibri" w:cs="Calibri"/>
                <w:color w:val="000000"/>
              </w:rPr>
              <w:t>Intervention experiences</w:t>
            </w:r>
          </w:p>
        </w:tc>
        <w:tc>
          <w:tcPr>
            <w:tcW w:w="0" w:type="auto"/>
            <w:noWrap/>
            <w:vAlign w:val="bottom"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7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vAlign w:val="bottom"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vAlign w:val="bottom"/>
          </w:tcPr>
          <w:p w:rsidR="008306D8" w:rsidRPr="0083348B" w:rsidRDefault="008306D8" w:rsidP="005F4278">
            <w:r>
              <w:rPr>
                <w:rFonts w:ascii="Calibri" w:hAnsi="Calibri" w:cs="Calibri"/>
                <w:color w:val="000000"/>
              </w:rPr>
              <w:t>Perceptions, opinions, suggestions</w:t>
            </w:r>
          </w:p>
        </w:tc>
        <w:tc>
          <w:tcPr>
            <w:tcW w:w="0" w:type="auto"/>
            <w:noWrap/>
            <w:vAlign w:val="bottom"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5, 47]</w:t>
            </w:r>
            <w:r w:rsidRPr="003741E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vAlign w:val="bottom"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vAlign w:val="bottom"/>
          </w:tcPr>
          <w:p w:rsidR="008306D8" w:rsidRPr="0083348B" w:rsidRDefault="008306D8" w:rsidP="005F4278">
            <w:r>
              <w:rPr>
                <w:rFonts w:ascii="Calibri" w:hAnsi="Calibri" w:cs="Calibri"/>
                <w:color w:val="000000"/>
              </w:rPr>
              <w:t>Task performance</w:t>
            </w:r>
          </w:p>
        </w:tc>
        <w:tc>
          <w:tcPr>
            <w:tcW w:w="0" w:type="auto"/>
            <w:noWrap/>
            <w:vAlign w:val="bottom"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5, 47]</w:t>
            </w:r>
            <w:r w:rsidRPr="003741E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Medical records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Healthcare utilization and impac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2, 6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Open feedback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App features and/or qua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5, 4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Healthcare utilization and impac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6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Intervention experience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</w:rPr>
              <w:t>[4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app us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app-use (updated from usability on 20190822)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1, 43, 4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tudy eng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Standardized questionnaires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App features and/or qua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5, 3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5, 56, 6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Intervention experience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Lifestyl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8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gathered self-management data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app-us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3, 4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health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1-4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7, 57, 60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hys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sycholog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8, 41, 42, 44, 49, 60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Quality of lif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8, 55, 56, 60, 64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cur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lf-effica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, 44, 49, 57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tudy eng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5, 39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  <w:r w:rsidRPr="001D2CBC">
              <w:rPr>
                <w:b/>
                <w:bCs/>
                <w:i/>
              </w:rPr>
              <w:t>Ad-hoc</w:t>
            </w:r>
            <w:r w:rsidRPr="0083348B">
              <w:rPr>
                <w:b/>
                <w:bCs/>
              </w:rPr>
              <w:t xml:space="preserve"> questionnaires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  <w:p w:rsidR="008306D8" w:rsidRPr="0083348B" w:rsidRDefault="008306D8" w:rsidP="005F4278">
            <w:pPr>
              <w:rPr>
                <w:b/>
                <w:bCs/>
              </w:rPr>
            </w:pPr>
            <w:r w:rsidRPr="0083348B">
              <w:rPr>
                <w:b/>
                <w:bCs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fficacy/effectivenes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7, 40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Engagement/motivation in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36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gathered self-management data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app-use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3, 5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atient-reported self-management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7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erceptions, opinions, suggestions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51, 53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hys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0, 55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Psychological well-being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62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Self-efficac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4, 61]</w:t>
            </w:r>
            <w:r w:rsidRPr="003741E4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8306D8" w:rsidRPr="0083348B" w:rsidTr="005F4278">
        <w:trPr>
          <w:trHeight w:val="288"/>
        </w:trPr>
        <w:tc>
          <w:tcPr>
            <w:tcW w:w="0" w:type="auto"/>
            <w:vMerge/>
            <w:noWrap/>
            <w:hideMark/>
          </w:tcPr>
          <w:p w:rsidR="008306D8" w:rsidRPr="0083348B" w:rsidRDefault="008306D8" w:rsidP="005F427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8306D8" w:rsidRPr="0083348B" w:rsidRDefault="008306D8" w:rsidP="005F4278">
            <w:r w:rsidRPr="0083348B">
              <w:t>Usability/Feasibility</w:t>
            </w:r>
          </w:p>
        </w:tc>
        <w:tc>
          <w:tcPr>
            <w:tcW w:w="0" w:type="auto"/>
            <w:noWrap/>
            <w:hideMark/>
          </w:tcPr>
          <w:p w:rsidR="008306D8" w:rsidRPr="003741E4" w:rsidRDefault="008306D8" w:rsidP="005F427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</w:rPr>
              <w:t>[42, 43, 47, 53, 58, 61]</w:t>
            </w:r>
          </w:p>
        </w:tc>
      </w:tr>
    </w:tbl>
    <w:p w:rsidR="00E4484A" w:rsidRDefault="00E4484A">
      <w:bookmarkStart w:id="0" w:name="_GoBack"/>
      <w:bookmarkEnd w:id="0"/>
    </w:p>
    <w:sectPr w:rsidR="00E4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1sTAzMrOwMDI3MzJW0lEKTi0uzszPAykwrAUAn04+gywAAAA="/>
  </w:docVars>
  <w:rsids>
    <w:rsidRoot w:val="008306D8"/>
    <w:rsid w:val="008306D8"/>
    <w:rsid w:val="00E4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58518-536F-4B2C-ACA5-1F8E49A39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6D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6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6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830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1</cp:revision>
  <dcterms:created xsi:type="dcterms:W3CDTF">2020-02-07T11:30:00Z</dcterms:created>
  <dcterms:modified xsi:type="dcterms:W3CDTF">2020-02-07T11:30:00Z</dcterms:modified>
</cp:coreProperties>
</file>